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1362C" w:rsidRPr="00FA75D0" w:rsidRDefault="00C163AE" w:rsidP="00C1362C">
      <w:pPr>
        <w:rPr>
          <w:rFonts w:ascii="Times New Roman" w:hAnsi="Times New Roman" w:cs="Times New Roman"/>
          <w:b/>
          <w:bCs/>
        </w:rPr>
      </w:pPr>
      <w:r w:rsidRPr="00FA75D0">
        <w:rPr>
          <w:rFonts w:ascii="Times New Roman" w:hAnsi="Times New Roman" w:cs="Times New Roman"/>
          <w:b/>
          <w:bCs/>
        </w:rPr>
        <w:t>Supplementary</w:t>
      </w:r>
      <w:r w:rsidR="00C1362C" w:rsidRPr="00FA75D0">
        <w:rPr>
          <w:rFonts w:ascii="Times New Roman" w:hAnsi="Times New Roman" w:cs="Times New Roman"/>
          <w:b/>
          <w:bCs/>
        </w:rPr>
        <w:t xml:space="preserve"> Table </w:t>
      </w:r>
      <w:r w:rsidRPr="00FA75D0">
        <w:rPr>
          <w:rFonts w:ascii="Times New Roman" w:hAnsi="Times New Roman" w:cs="Times New Roman"/>
          <w:b/>
          <w:bCs/>
        </w:rPr>
        <w:t>S1</w:t>
      </w:r>
      <w:r w:rsidR="00C1362C" w:rsidRPr="00FA75D0">
        <w:rPr>
          <w:rFonts w:ascii="Times New Roman" w:hAnsi="Times New Roman" w:cs="Times New Roman"/>
          <w:b/>
          <w:bCs/>
        </w:rPr>
        <w:t xml:space="preserve"> </w:t>
      </w:r>
      <w:r w:rsidRPr="00FA75D0">
        <w:rPr>
          <w:rFonts w:ascii="Times New Roman" w:hAnsi="Times New Roman" w:cs="Times New Roman"/>
          <w:b/>
          <w:bCs/>
        </w:rPr>
        <w:t>Characteristics of the infertility condition and</w:t>
      </w:r>
      <w:r w:rsidR="00B35A22" w:rsidRPr="00FA75D0">
        <w:rPr>
          <w:rFonts w:ascii="Times New Roman" w:hAnsi="Times New Roman" w:cs="Times New Roman"/>
          <w:b/>
          <w:bCs/>
        </w:rPr>
        <w:t xml:space="preserve"> </w:t>
      </w:r>
      <w:r w:rsidRPr="00FA75D0">
        <w:rPr>
          <w:rFonts w:ascii="Times New Roman" w:hAnsi="Times New Roman" w:cs="Times New Roman"/>
          <w:b/>
          <w:bCs/>
        </w:rPr>
        <w:t xml:space="preserve">artificial reproductive treatment </w:t>
      </w:r>
      <w:r w:rsidR="00B35A22" w:rsidRPr="00FA75D0">
        <w:rPr>
          <w:rFonts w:ascii="Times New Roman" w:hAnsi="Times New Roman" w:cs="Times New Roman"/>
          <w:b/>
          <w:bCs/>
        </w:rPr>
        <w:t>of the included RCTs</w:t>
      </w:r>
    </w:p>
    <w:tbl>
      <w:tblPr>
        <w:tblStyle w:val="a3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316"/>
        <w:gridCol w:w="2183"/>
        <w:gridCol w:w="2224"/>
        <w:gridCol w:w="1394"/>
        <w:gridCol w:w="1506"/>
        <w:gridCol w:w="1592"/>
        <w:gridCol w:w="1900"/>
      </w:tblGrid>
      <w:tr w:rsidR="000C1898" w:rsidRPr="00FA75D0" w:rsidTr="000C1898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C1898" w:rsidRPr="00FA75D0" w:rsidRDefault="000C1898" w:rsidP="000C1898">
            <w:pPr>
              <w:jc w:val="center"/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Author, publication year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:rsidR="000C1898" w:rsidRPr="00FA75D0" w:rsidRDefault="000C1898" w:rsidP="000C1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75D0">
              <w:rPr>
                <w:rFonts w:ascii="Times New Roman" w:hAnsi="Times New Roman" w:cs="Times New Roman"/>
                <w:color w:val="000000" w:themeColor="text1"/>
              </w:rPr>
              <w:t>Mean age (y/o)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</w:tcPr>
          <w:p w:rsidR="000C1898" w:rsidRPr="00FA75D0" w:rsidRDefault="000C1898" w:rsidP="000C1898">
            <w:pPr>
              <w:jc w:val="center"/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Infertility type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</w:tcPr>
          <w:p w:rsidR="000C1898" w:rsidRPr="00FA75D0" w:rsidRDefault="000C1898" w:rsidP="000C1898">
            <w:pPr>
              <w:jc w:val="center"/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Infertility cause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:rsidR="000C1898" w:rsidRPr="00FA75D0" w:rsidRDefault="000C1898" w:rsidP="000C1898">
            <w:pPr>
              <w:jc w:val="center"/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Previous failed cycles (times)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:rsidR="000C1898" w:rsidRPr="00FA75D0" w:rsidRDefault="000C1898" w:rsidP="000C1898">
            <w:pPr>
              <w:jc w:val="center"/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Duration of infertility (mean years)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0C1898" w:rsidRPr="00FA75D0" w:rsidRDefault="000C1898" w:rsidP="000C1898">
            <w:pPr>
              <w:jc w:val="center"/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Fertilization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</w:tcPr>
          <w:p w:rsidR="000C1898" w:rsidRPr="00FA75D0" w:rsidRDefault="000C1898" w:rsidP="000C1898">
            <w:pPr>
              <w:jc w:val="center"/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Embryo transfer</w:t>
            </w:r>
          </w:p>
        </w:tc>
      </w:tr>
      <w:tr w:rsidR="000C1898" w:rsidRPr="00FA75D0" w:rsidTr="000C1898">
        <w:tc>
          <w:tcPr>
            <w:tcW w:w="1843" w:type="dxa"/>
            <w:tcBorders>
              <w:top w:val="single" w:sz="4" w:space="0" w:color="auto"/>
            </w:tcBorders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proofErr w:type="spellStart"/>
            <w:r w:rsidRPr="00FA75D0">
              <w:rPr>
                <w:rFonts w:ascii="Times New Roman" w:hAnsi="Times New Roman" w:cs="Times New Roman"/>
              </w:rPr>
              <w:t>Demirol</w:t>
            </w:r>
            <w:proofErr w:type="spellEnd"/>
            <w:r w:rsidRPr="00FA75D0">
              <w:rPr>
                <w:rFonts w:ascii="Times New Roman" w:hAnsi="Times New Roman" w:cs="Times New Roman"/>
              </w:rPr>
              <w:t xml:space="preserve"> et. Al. (2004)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0C1898" w:rsidRPr="00FA75D0" w:rsidRDefault="000C1898" w:rsidP="000C1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75D0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2183" w:type="dxa"/>
            <w:tcBorders>
              <w:top w:val="single" w:sz="4" w:space="0" w:color="auto"/>
            </w:tcBorders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All primary infertility</w:t>
            </w:r>
          </w:p>
        </w:tc>
        <w:tc>
          <w:tcPr>
            <w:tcW w:w="2224" w:type="dxa"/>
            <w:tcBorders>
              <w:top w:val="single" w:sz="4" w:space="0" w:color="auto"/>
            </w:tcBorders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Ovulatory 33.5%</w:t>
            </w:r>
          </w:p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Male 27%</w:t>
            </w:r>
          </w:p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Idiopathic 39.6%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:rsidR="000C1898" w:rsidRPr="00FA75D0" w:rsidRDefault="000C1898" w:rsidP="000C1898">
            <w:pPr>
              <w:jc w:val="center"/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:rsidR="000C1898" w:rsidRPr="00FA75D0" w:rsidRDefault="000C1898" w:rsidP="000C1898">
            <w:pPr>
              <w:jc w:val="center"/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All IVF</w:t>
            </w:r>
          </w:p>
        </w:tc>
        <w:tc>
          <w:tcPr>
            <w:tcW w:w="1900" w:type="dxa"/>
            <w:tcBorders>
              <w:top w:val="single" w:sz="4" w:space="0" w:color="auto"/>
            </w:tcBorders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Fresh, on day 3</w:t>
            </w:r>
          </w:p>
        </w:tc>
      </w:tr>
      <w:tr w:rsidR="000C1898" w:rsidRPr="00FA75D0" w:rsidTr="000C1898">
        <w:tc>
          <w:tcPr>
            <w:tcW w:w="1843" w:type="dxa"/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 xml:space="preserve">Raju et. Al. (2006) </w:t>
            </w:r>
          </w:p>
        </w:tc>
        <w:tc>
          <w:tcPr>
            <w:tcW w:w="1316" w:type="dxa"/>
          </w:tcPr>
          <w:p w:rsidR="000C1898" w:rsidRPr="00FA75D0" w:rsidRDefault="000C1898" w:rsidP="000C1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75D0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2183" w:type="dxa"/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24" w:type="dxa"/>
          </w:tcPr>
          <w:p w:rsidR="000C1898" w:rsidRPr="00FA75D0" w:rsidRDefault="000C1898" w:rsidP="000C1898">
            <w:pPr>
              <w:ind w:leftChars="6" w:left="14"/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Ovulatory 45.7%</w:t>
            </w:r>
          </w:p>
          <w:p w:rsidR="000C1898" w:rsidRPr="00FA75D0" w:rsidRDefault="000C1898" w:rsidP="000C1898">
            <w:pPr>
              <w:ind w:leftChars="6" w:left="14"/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Endometriosis 37.1%</w:t>
            </w:r>
          </w:p>
          <w:p w:rsidR="000C1898" w:rsidRPr="00FA75D0" w:rsidRDefault="000C1898" w:rsidP="000C1898">
            <w:pPr>
              <w:ind w:leftChars="6" w:left="14"/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Tubal 17.1%</w:t>
            </w:r>
          </w:p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Male 68.9%</w:t>
            </w:r>
          </w:p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Combine 20.5%</w:t>
            </w:r>
          </w:p>
        </w:tc>
        <w:tc>
          <w:tcPr>
            <w:tcW w:w="1394" w:type="dxa"/>
          </w:tcPr>
          <w:p w:rsidR="000C1898" w:rsidRPr="00FA75D0" w:rsidRDefault="000C1898" w:rsidP="000C1898">
            <w:pPr>
              <w:jc w:val="center"/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506" w:type="dxa"/>
          </w:tcPr>
          <w:p w:rsidR="000C1898" w:rsidRPr="00FA75D0" w:rsidRDefault="000C1898" w:rsidP="000C1898">
            <w:pPr>
              <w:jc w:val="center"/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592" w:type="dxa"/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IVF 60.9%</w:t>
            </w:r>
          </w:p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ICSI 39.1%</w:t>
            </w:r>
          </w:p>
        </w:tc>
        <w:tc>
          <w:tcPr>
            <w:tcW w:w="1900" w:type="dxa"/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Fresh, on day 3</w:t>
            </w:r>
          </w:p>
        </w:tc>
      </w:tr>
      <w:tr w:rsidR="000C1898" w:rsidRPr="00FA75D0" w:rsidTr="000C1898">
        <w:tc>
          <w:tcPr>
            <w:tcW w:w="1843" w:type="dxa"/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proofErr w:type="spellStart"/>
            <w:r w:rsidRPr="00FA75D0">
              <w:rPr>
                <w:rFonts w:ascii="Times New Roman" w:hAnsi="Times New Roman" w:cs="Times New Roman"/>
              </w:rPr>
              <w:t>Shawki</w:t>
            </w:r>
            <w:proofErr w:type="spellEnd"/>
            <w:r w:rsidRPr="00FA75D0">
              <w:rPr>
                <w:rFonts w:ascii="Times New Roman" w:hAnsi="Times New Roman" w:cs="Times New Roman"/>
              </w:rPr>
              <w:t xml:space="preserve"> et. Al. (2012)</w:t>
            </w:r>
          </w:p>
        </w:tc>
        <w:tc>
          <w:tcPr>
            <w:tcW w:w="1316" w:type="dxa"/>
          </w:tcPr>
          <w:p w:rsidR="000C1898" w:rsidRPr="00FA75D0" w:rsidRDefault="000C1898" w:rsidP="000C1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75D0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2183" w:type="dxa"/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Primary 61.4%</w:t>
            </w:r>
          </w:p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Secondary 38.5%</w:t>
            </w:r>
          </w:p>
        </w:tc>
        <w:tc>
          <w:tcPr>
            <w:tcW w:w="2224" w:type="dxa"/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Ovarian 26.8</w:t>
            </w:r>
          </w:p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Tubal 27.3</w:t>
            </w:r>
          </w:p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Male 22.8%</w:t>
            </w:r>
          </w:p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Unexplained 20.5%</w:t>
            </w:r>
          </w:p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REPL &gt;8 times 2.3%</w:t>
            </w:r>
          </w:p>
        </w:tc>
        <w:tc>
          <w:tcPr>
            <w:tcW w:w="1394" w:type="dxa"/>
          </w:tcPr>
          <w:p w:rsidR="000C1898" w:rsidRPr="00FA75D0" w:rsidRDefault="000C1898" w:rsidP="000C1898">
            <w:pPr>
              <w:jc w:val="center"/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06" w:type="dxa"/>
          </w:tcPr>
          <w:p w:rsidR="000C1898" w:rsidRPr="00FA75D0" w:rsidRDefault="000C1898" w:rsidP="000C1898">
            <w:pPr>
              <w:jc w:val="center"/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1592" w:type="dxa"/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All ICSI</w:t>
            </w:r>
          </w:p>
        </w:tc>
        <w:tc>
          <w:tcPr>
            <w:tcW w:w="1900" w:type="dxa"/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Fresh</w:t>
            </w:r>
          </w:p>
        </w:tc>
      </w:tr>
      <w:tr w:rsidR="000C1898" w:rsidRPr="00FA75D0" w:rsidTr="000C1898">
        <w:tc>
          <w:tcPr>
            <w:tcW w:w="1843" w:type="dxa"/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proofErr w:type="spellStart"/>
            <w:r w:rsidRPr="00FA75D0">
              <w:rPr>
                <w:rFonts w:ascii="Times New Roman" w:hAnsi="Times New Roman" w:cs="Times New Roman"/>
              </w:rPr>
              <w:t>Elsetohy</w:t>
            </w:r>
            <w:proofErr w:type="spellEnd"/>
            <w:r w:rsidRPr="00FA75D0">
              <w:rPr>
                <w:rFonts w:ascii="Times New Roman" w:hAnsi="Times New Roman" w:cs="Times New Roman"/>
              </w:rPr>
              <w:t xml:space="preserve"> et. Al. (2014)</w:t>
            </w:r>
          </w:p>
        </w:tc>
        <w:tc>
          <w:tcPr>
            <w:tcW w:w="1316" w:type="dxa"/>
          </w:tcPr>
          <w:p w:rsidR="000C1898" w:rsidRPr="00FA75D0" w:rsidRDefault="000C1898" w:rsidP="000C1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75D0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2183" w:type="dxa"/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Primary 63.7%</w:t>
            </w:r>
          </w:p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Secondary 36.3%</w:t>
            </w:r>
          </w:p>
        </w:tc>
        <w:tc>
          <w:tcPr>
            <w:tcW w:w="2224" w:type="dxa"/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Ovarian 16.6%</w:t>
            </w:r>
          </w:p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Tubal 26.9%</w:t>
            </w:r>
          </w:p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Male 51.3%</w:t>
            </w:r>
          </w:p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Unexplained 20.7%</w:t>
            </w:r>
          </w:p>
        </w:tc>
        <w:tc>
          <w:tcPr>
            <w:tcW w:w="1394" w:type="dxa"/>
          </w:tcPr>
          <w:p w:rsidR="000C1898" w:rsidRPr="00FA75D0" w:rsidRDefault="000C1898" w:rsidP="000C1898">
            <w:pPr>
              <w:jc w:val="center"/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06" w:type="dxa"/>
          </w:tcPr>
          <w:p w:rsidR="000C1898" w:rsidRPr="00FA75D0" w:rsidRDefault="000C1898" w:rsidP="000C1898">
            <w:pPr>
              <w:jc w:val="center"/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592" w:type="dxa"/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All ICSI</w:t>
            </w:r>
          </w:p>
        </w:tc>
        <w:tc>
          <w:tcPr>
            <w:tcW w:w="1900" w:type="dxa"/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Fresh</w:t>
            </w:r>
          </w:p>
        </w:tc>
      </w:tr>
      <w:tr w:rsidR="000C1898" w:rsidRPr="00FA75D0" w:rsidTr="000C1898">
        <w:tc>
          <w:tcPr>
            <w:tcW w:w="1843" w:type="dxa"/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proofErr w:type="spellStart"/>
            <w:r w:rsidRPr="00FA75D0">
              <w:rPr>
                <w:rFonts w:ascii="Times New Roman" w:hAnsi="Times New Roman" w:cs="Times New Roman"/>
              </w:rPr>
              <w:t>Alleyassin</w:t>
            </w:r>
            <w:proofErr w:type="spellEnd"/>
            <w:r w:rsidRPr="00FA75D0">
              <w:rPr>
                <w:rFonts w:ascii="Times New Roman" w:hAnsi="Times New Roman" w:cs="Times New Roman"/>
              </w:rPr>
              <w:t xml:space="preserve"> et. Al. (2015)</w:t>
            </w:r>
          </w:p>
        </w:tc>
        <w:tc>
          <w:tcPr>
            <w:tcW w:w="1316" w:type="dxa"/>
          </w:tcPr>
          <w:p w:rsidR="000C1898" w:rsidRPr="00FA75D0" w:rsidRDefault="000C1898" w:rsidP="000C1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75D0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2183" w:type="dxa"/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24" w:type="dxa"/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Ovarian 31.05%</w:t>
            </w:r>
          </w:p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Tubal/peritoneal 21.8%</w:t>
            </w:r>
          </w:p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lastRenderedPageBreak/>
              <w:t>Male 31.4%</w:t>
            </w:r>
          </w:p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Unexplained 15.8%</w:t>
            </w:r>
          </w:p>
        </w:tc>
        <w:tc>
          <w:tcPr>
            <w:tcW w:w="1394" w:type="dxa"/>
          </w:tcPr>
          <w:p w:rsidR="000C1898" w:rsidRPr="00FA75D0" w:rsidRDefault="000C1898" w:rsidP="000C1898">
            <w:pPr>
              <w:jc w:val="center"/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lastRenderedPageBreak/>
              <w:t>NA</w:t>
            </w:r>
          </w:p>
        </w:tc>
        <w:tc>
          <w:tcPr>
            <w:tcW w:w="1506" w:type="dxa"/>
          </w:tcPr>
          <w:p w:rsidR="000C1898" w:rsidRPr="00FA75D0" w:rsidRDefault="000C1898" w:rsidP="000C1898">
            <w:pPr>
              <w:jc w:val="center"/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592" w:type="dxa"/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All ICSI</w:t>
            </w:r>
          </w:p>
        </w:tc>
        <w:tc>
          <w:tcPr>
            <w:tcW w:w="1900" w:type="dxa"/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Fresh, on day 3</w:t>
            </w:r>
          </w:p>
        </w:tc>
      </w:tr>
      <w:tr w:rsidR="000C1898" w:rsidRPr="00FA75D0" w:rsidTr="000C1898">
        <w:tc>
          <w:tcPr>
            <w:tcW w:w="1843" w:type="dxa"/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Smit et. Al. (2016)</w:t>
            </w:r>
          </w:p>
        </w:tc>
        <w:tc>
          <w:tcPr>
            <w:tcW w:w="1316" w:type="dxa"/>
          </w:tcPr>
          <w:p w:rsidR="000C1898" w:rsidRPr="00FA75D0" w:rsidRDefault="000C1898" w:rsidP="000C1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75D0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2183" w:type="dxa"/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Primary 65%</w:t>
            </w:r>
          </w:p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Secondary 35%</w:t>
            </w:r>
          </w:p>
        </w:tc>
        <w:tc>
          <w:tcPr>
            <w:tcW w:w="2224" w:type="dxa"/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Ovulation 14%</w:t>
            </w:r>
          </w:p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Endometriosis 4.5%</w:t>
            </w:r>
          </w:p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Tubal 10.0%</w:t>
            </w:r>
          </w:p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Male 54.5%</w:t>
            </w:r>
          </w:p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Unexplained 29.0%</w:t>
            </w:r>
          </w:p>
        </w:tc>
        <w:tc>
          <w:tcPr>
            <w:tcW w:w="1394" w:type="dxa"/>
          </w:tcPr>
          <w:p w:rsidR="000C1898" w:rsidRPr="00FA75D0" w:rsidRDefault="000C1898" w:rsidP="000C1898">
            <w:pPr>
              <w:jc w:val="center"/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06" w:type="dxa"/>
          </w:tcPr>
          <w:p w:rsidR="000C1898" w:rsidRPr="00FA75D0" w:rsidRDefault="000C1898" w:rsidP="000C1898">
            <w:pPr>
              <w:jc w:val="center"/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592" w:type="dxa"/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IVF or ICSI</w:t>
            </w:r>
          </w:p>
        </w:tc>
        <w:tc>
          <w:tcPr>
            <w:tcW w:w="1900" w:type="dxa"/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Fresh 67%, frozen 18.0%</w:t>
            </w:r>
          </w:p>
        </w:tc>
      </w:tr>
      <w:tr w:rsidR="000C1898" w:rsidRPr="00FA75D0" w:rsidTr="000C1898">
        <w:tc>
          <w:tcPr>
            <w:tcW w:w="1843" w:type="dxa"/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El-</w:t>
            </w:r>
            <w:proofErr w:type="spellStart"/>
            <w:r w:rsidRPr="00FA75D0">
              <w:rPr>
                <w:rFonts w:ascii="Times New Roman" w:hAnsi="Times New Roman" w:cs="Times New Roman"/>
              </w:rPr>
              <w:t>Toukhy</w:t>
            </w:r>
            <w:proofErr w:type="spellEnd"/>
            <w:r w:rsidRPr="00FA75D0">
              <w:rPr>
                <w:rFonts w:ascii="Times New Roman" w:hAnsi="Times New Roman" w:cs="Times New Roman"/>
              </w:rPr>
              <w:t xml:space="preserve"> et. al. (2016)</w:t>
            </w:r>
          </w:p>
        </w:tc>
        <w:tc>
          <w:tcPr>
            <w:tcW w:w="1316" w:type="dxa"/>
          </w:tcPr>
          <w:p w:rsidR="000C1898" w:rsidRPr="00FA75D0" w:rsidRDefault="000C1898" w:rsidP="000C1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75D0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2183" w:type="dxa"/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Primary 89.9%</w:t>
            </w:r>
          </w:p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Secondary 10.1%</w:t>
            </w:r>
          </w:p>
        </w:tc>
        <w:tc>
          <w:tcPr>
            <w:tcW w:w="2224" w:type="dxa"/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Ovulation 6.5%</w:t>
            </w:r>
          </w:p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Endometriosis 9.0%</w:t>
            </w:r>
          </w:p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Tubal 16.0%</w:t>
            </w:r>
          </w:p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Male 45%</w:t>
            </w:r>
          </w:p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Unexplained 16.5%</w:t>
            </w:r>
          </w:p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Combined 6.5%</w:t>
            </w:r>
          </w:p>
        </w:tc>
        <w:tc>
          <w:tcPr>
            <w:tcW w:w="1394" w:type="dxa"/>
          </w:tcPr>
          <w:p w:rsidR="000C1898" w:rsidRPr="00FA75D0" w:rsidRDefault="000C1898" w:rsidP="000C1898">
            <w:pPr>
              <w:jc w:val="center"/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06" w:type="dxa"/>
          </w:tcPr>
          <w:p w:rsidR="000C1898" w:rsidRPr="00FA75D0" w:rsidRDefault="000C1898" w:rsidP="000C1898">
            <w:pPr>
              <w:jc w:val="center"/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92" w:type="dxa"/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IVF 22%</w:t>
            </w:r>
          </w:p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ICSI 78%</w:t>
            </w:r>
          </w:p>
        </w:tc>
        <w:tc>
          <w:tcPr>
            <w:tcW w:w="1900" w:type="dxa"/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Fresh 55%, frozen 45%</w:t>
            </w:r>
          </w:p>
        </w:tc>
      </w:tr>
      <w:tr w:rsidR="000C1898" w:rsidRPr="00FA75D0" w:rsidTr="000C1898">
        <w:tc>
          <w:tcPr>
            <w:tcW w:w="1843" w:type="dxa"/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Abid et. al. (2021)</w:t>
            </w:r>
          </w:p>
        </w:tc>
        <w:tc>
          <w:tcPr>
            <w:tcW w:w="1316" w:type="dxa"/>
          </w:tcPr>
          <w:p w:rsidR="000C1898" w:rsidRPr="00FA75D0" w:rsidRDefault="000C1898" w:rsidP="000C1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75D0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2183" w:type="dxa"/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Primary 89.5%</w:t>
            </w:r>
          </w:p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Secondary 10.5%</w:t>
            </w:r>
          </w:p>
        </w:tc>
        <w:tc>
          <w:tcPr>
            <w:tcW w:w="2224" w:type="dxa"/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Tubal 5.3%</w:t>
            </w:r>
          </w:p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Male 84.8%</w:t>
            </w:r>
          </w:p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proofErr w:type="spellStart"/>
            <w:r w:rsidRPr="00FA75D0">
              <w:rPr>
                <w:rFonts w:ascii="Times New Roman" w:hAnsi="Times New Roman" w:cs="Times New Roman"/>
              </w:rPr>
              <w:t>Mutifactorial</w:t>
            </w:r>
            <w:proofErr w:type="spellEnd"/>
            <w:r w:rsidRPr="00FA75D0">
              <w:rPr>
                <w:rFonts w:ascii="Times New Roman" w:hAnsi="Times New Roman" w:cs="Times New Roman"/>
              </w:rPr>
              <w:t xml:space="preserve"> 6.4%</w:t>
            </w:r>
          </w:p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Unexplained 3.5%</w:t>
            </w:r>
          </w:p>
        </w:tc>
        <w:tc>
          <w:tcPr>
            <w:tcW w:w="1394" w:type="dxa"/>
          </w:tcPr>
          <w:p w:rsidR="000C1898" w:rsidRPr="00FA75D0" w:rsidRDefault="000C1898" w:rsidP="000C1898">
            <w:pPr>
              <w:jc w:val="center"/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06" w:type="dxa"/>
          </w:tcPr>
          <w:p w:rsidR="000C1898" w:rsidRPr="00FA75D0" w:rsidRDefault="000C1898" w:rsidP="000C1898">
            <w:pPr>
              <w:jc w:val="center"/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592" w:type="dxa"/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00" w:type="dxa"/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Fresh, on day 2 or 3</w:t>
            </w:r>
          </w:p>
        </w:tc>
      </w:tr>
      <w:tr w:rsidR="000C1898" w:rsidRPr="00FA75D0" w:rsidTr="000C1898">
        <w:tc>
          <w:tcPr>
            <w:tcW w:w="1843" w:type="dxa"/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proofErr w:type="spellStart"/>
            <w:r w:rsidRPr="00FA75D0">
              <w:rPr>
                <w:rFonts w:ascii="Times New Roman" w:hAnsi="Times New Roman" w:cs="Times New Roman"/>
              </w:rPr>
              <w:t>Pounikar</w:t>
            </w:r>
            <w:proofErr w:type="spellEnd"/>
            <w:r w:rsidRPr="00FA75D0">
              <w:rPr>
                <w:rFonts w:ascii="Times New Roman" w:hAnsi="Times New Roman" w:cs="Times New Roman"/>
              </w:rPr>
              <w:t xml:space="preserve"> et. al. (2022)</w:t>
            </w:r>
          </w:p>
        </w:tc>
        <w:tc>
          <w:tcPr>
            <w:tcW w:w="1316" w:type="dxa"/>
          </w:tcPr>
          <w:p w:rsidR="000C1898" w:rsidRPr="00FA75D0" w:rsidRDefault="000C1898" w:rsidP="000C1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75D0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2183" w:type="dxa"/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Primary or secondary</w:t>
            </w:r>
          </w:p>
        </w:tc>
        <w:tc>
          <w:tcPr>
            <w:tcW w:w="2224" w:type="dxa"/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94" w:type="dxa"/>
          </w:tcPr>
          <w:p w:rsidR="000C1898" w:rsidRPr="00FA75D0" w:rsidRDefault="000C1898" w:rsidP="000C1898">
            <w:pPr>
              <w:jc w:val="both"/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1 time: 24%</w:t>
            </w:r>
          </w:p>
          <w:p w:rsidR="000C1898" w:rsidRPr="00FA75D0" w:rsidRDefault="000C1898" w:rsidP="000C1898">
            <w:pPr>
              <w:jc w:val="both"/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&gt;1 times: 66%</w:t>
            </w:r>
          </w:p>
        </w:tc>
        <w:tc>
          <w:tcPr>
            <w:tcW w:w="1506" w:type="dxa"/>
          </w:tcPr>
          <w:p w:rsidR="000C1898" w:rsidRPr="00FA75D0" w:rsidRDefault="000C1898" w:rsidP="000C1898">
            <w:pPr>
              <w:jc w:val="center"/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592" w:type="dxa"/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00" w:type="dxa"/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NA</w:t>
            </w:r>
          </w:p>
        </w:tc>
      </w:tr>
      <w:tr w:rsidR="000C1898" w:rsidRPr="00FA75D0" w:rsidTr="000C1898">
        <w:tc>
          <w:tcPr>
            <w:tcW w:w="1843" w:type="dxa"/>
            <w:tcBorders>
              <w:bottom w:val="single" w:sz="4" w:space="0" w:color="auto"/>
            </w:tcBorders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proofErr w:type="spellStart"/>
            <w:r w:rsidRPr="00FA75D0">
              <w:rPr>
                <w:rFonts w:ascii="Times New Roman" w:hAnsi="Times New Roman" w:cs="Times New Roman"/>
              </w:rPr>
              <w:t>Ghasemi</w:t>
            </w:r>
            <w:proofErr w:type="spellEnd"/>
            <w:r w:rsidRPr="00FA75D0">
              <w:rPr>
                <w:rFonts w:ascii="Times New Roman" w:hAnsi="Times New Roman" w:cs="Times New Roman"/>
              </w:rPr>
              <w:t xml:space="preserve"> et. Al. (2022)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0C1898" w:rsidRPr="00FA75D0" w:rsidRDefault="000C1898" w:rsidP="000C1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75D0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2183" w:type="dxa"/>
            <w:tcBorders>
              <w:bottom w:val="single" w:sz="4" w:space="0" w:color="auto"/>
            </w:tcBorders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All primary</w:t>
            </w:r>
          </w:p>
        </w:tc>
        <w:tc>
          <w:tcPr>
            <w:tcW w:w="2224" w:type="dxa"/>
            <w:tcBorders>
              <w:bottom w:val="single" w:sz="4" w:space="0" w:color="auto"/>
            </w:tcBorders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:rsidR="000C1898" w:rsidRPr="00FA75D0" w:rsidRDefault="000C1898" w:rsidP="000C1898">
            <w:pPr>
              <w:jc w:val="center"/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:rsidR="000C1898" w:rsidRPr="00FA75D0" w:rsidRDefault="000C1898" w:rsidP="000C1898">
            <w:pPr>
              <w:jc w:val="center"/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IVF or ICSI</w:t>
            </w: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:rsidR="000C1898" w:rsidRPr="00FA75D0" w:rsidRDefault="000C1898" w:rsidP="000C1898">
            <w:pPr>
              <w:rPr>
                <w:rFonts w:ascii="Times New Roman" w:hAnsi="Times New Roman" w:cs="Times New Roman"/>
              </w:rPr>
            </w:pPr>
            <w:r w:rsidRPr="00FA75D0">
              <w:rPr>
                <w:rFonts w:ascii="Times New Roman" w:hAnsi="Times New Roman" w:cs="Times New Roman"/>
              </w:rPr>
              <w:t>All fresh ET on day 3 in the beginning, 40% underwent second frozen ET</w:t>
            </w:r>
          </w:p>
        </w:tc>
      </w:tr>
    </w:tbl>
    <w:p w:rsidR="00C1362C" w:rsidRPr="00FA75D0" w:rsidRDefault="00CF26C4">
      <w:pPr>
        <w:rPr>
          <w:rFonts w:ascii="Times New Roman" w:hAnsi="Times New Roman" w:cs="Times New Roman"/>
        </w:rPr>
      </w:pPr>
      <w:r w:rsidRPr="00FA75D0">
        <w:rPr>
          <w:rFonts w:ascii="Times New Roman" w:hAnsi="Times New Roman" w:cs="Times New Roman"/>
          <w:b/>
          <w:bCs/>
        </w:rPr>
        <w:t>ET</w:t>
      </w:r>
      <w:r w:rsidRPr="00FA75D0">
        <w:rPr>
          <w:rFonts w:ascii="Times New Roman" w:hAnsi="Times New Roman" w:cs="Times New Roman"/>
        </w:rPr>
        <w:t xml:space="preserve">, embryo transfer; </w:t>
      </w:r>
      <w:r w:rsidRPr="00FA75D0">
        <w:rPr>
          <w:rFonts w:ascii="Times New Roman" w:hAnsi="Times New Roman" w:cs="Times New Roman"/>
          <w:b/>
          <w:bCs/>
        </w:rPr>
        <w:t>NA</w:t>
      </w:r>
      <w:r w:rsidRPr="00FA75D0">
        <w:rPr>
          <w:rFonts w:ascii="Times New Roman" w:hAnsi="Times New Roman" w:cs="Times New Roman"/>
        </w:rPr>
        <w:t xml:space="preserve">, not available; </w:t>
      </w:r>
      <w:r w:rsidRPr="00FA75D0">
        <w:rPr>
          <w:rFonts w:ascii="Times New Roman" w:hAnsi="Times New Roman" w:cs="Times New Roman"/>
          <w:b/>
          <w:bCs/>
        </w:rPr>
        <w:t>IVF</w:t>
      </w:r>
      <w:r w:rsidRPr="00FA75D0">
        <w:rPr>
          <w:rFonts w:ascii="Times New Roman" w:hAnsi="Times New Roman" w:cs="Times New Roman"/>
        </w:rPr>
        <w:t xml:space="preserve">, in vitro fertilization; </w:t>
      </w:r>
      <w:r w:rsidRPr="00FA75D0">
        <w:rPr>
          <w:rFonts w:ascii="Times New Roman" w:hAnsi="Times New Roman" w:cs="Times New Roman"/>
          <w:b/>
          <w:bCs/>
        </w:rPr>
        <w:t>ICSI</w:t>
      </w:r>
      <w:r w:rsidRPr="00FA75D0">
        <w:rPr>
          <w:rFonts w:ascii="Times New Roman" w:hAnsi="Times New Roman" w:cs="Times New Roman"/>
        </w:rPr>
        <w:t>, intracytoplasmic sperm injection</w:t>
      </w:r>
      <w:r w:rsidR="00A401D0" w:rsidRPr="00FA75D0">
        <w:rPr>
          <w:rFonts w:ascii="Times New Roman" w:hAnsi="Times New Roman" w:cs="Times New Roman"/>
        </w:rPr>
        <w:t xml:space="preserve">; </w:t>
      </w:r>
      <w:r w:rsidR="00A401D0" w:rsidRPr="00FA75D0">
        <w:rPr>
          <w:rFonts w:ascii="Times New Roman" w:hAnsi="Times New Roman" w:cs="Times New Roman"/>
          <w:b/>
          <w:bCs/>
        </w:rPr>
        <w:t>REPL</w:t>
      </w:r>
      <w:r w:rsidR="00A401D0" w:rsidRPr="00FA75D0">
        <w:rPr>
          <w:rFonts w:ascii="Times New Roman" w:hAnsi="Times New Roman" w:cs="Times New Roman"/>
        </w:rPr>
        <w:t>, repeated early pregnancy loss</w:t>
      </w:r>
    </w:p>
    <w:sectPr w:rsidR="00C1362C" w:rsidRPr="00FA75D0" w:rsidSect="002A608F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FD2"/>
    <w:rsid w:val="000153A1"/>
    <w:rsid w:val="00015B60"/>
    <w:rsid w:val="00022F7C"/>
    <w:rsid w:val="000478AA"/>
    <w:rsid w:val="000619FF"/>
    <w:rsid w:val="00067D15"/>
    <w:rsid w:val="000948CB"/>
    <w:rsid w:val="000C1898"/>
    <w:rsid w:val="000F3A9C"/>
    <w:rsid w:val="000F5857"/>
    <w:rsid w:val="0010740B"/>
    <w:rsid w:val="00170D50"/>
    <w:rsid w:val="001A44D5"/>
    <w:rsid w:val="001B27D1"/>
    <w:rsid w:val="001C0A44"/>
    <w:rsid w:val="001C43B0"/>
    <w:rsid w:val="00200D3C"/>
    <w:rsid w:val="00217276"/>
    <w:rsid w:val="002173FF"/>
    <w:rsid w:val="00235A54"/>
    <w:rsid w:val="00260368"/>
    <w:rsid w:val="00265B8A"/>
    <w:rsid w:val="00271794"/>
    <w:rsid w:val="00272029"/>
    <w:rsid w:val="00285337"/>
    <w:rsid w:val="002A5480"/>
    <w:rsid w:val="002A608F"/>
    <w:rsid w:val="002B5107"/>
    <w:rsid w:val="002D6674"/>
    <w:rsid w:val="002D788E"/>
    <w:rsid w:val="002F45FE"/>
    <w:rsid w:val="00307E70"/>
    <w:rsid w:val="003303B2"/>
    <w:rsid w:val="00346FB3"/>
    <w:rsid w:val="00356449"/>
    <w:rsid w:val="0036597D"/>
    <w:rsid w:val="00373C88"/>
    <w:rsid w:val="0038171E"/>
    <w:rsid w:val="0038296A"/>
    <w:rsid w:val="003D171A"/>
    <w:rsid w:val="003D749C"/>
    <w:rsid w:val="00423C99"/>
    <w:rsid w:val="00430B17"/>
    <w:rsid w:val="004439AD"/>
    <w:rsid w:val="00457BAF"/>
    <w:rsid w:val="00462856"/>
    <w:rsid w:val="00481A6A"/>
    <w:rsid w:val="00495892"/>
    <w:rsid w:val="004A44E0"/>
    <w:rsid w:val="00510F2F"/>
    <w:rsid w:val="005412B7"/>
    <w:rsid w:val="0057486F"/>
    <w:rsid w:val="00683797"/>
    <w:rsid w:val="0068795F"/>
    <w:rsid w:val="006A525C"/>
    <w:rsid w:val="006C1FE5"/>
    <w:rsid w:val="00705F5E"/>
    <w:rsid w:val="00786FC8"/>
    <w:rsid w:val="00787C71"/>
    <w:rsid w:val="007A3FA6"/>
    <w:rsid w:val="007F22FF"/>
    <w:rsid w:val="00832DA2"/>
    <w:rsid w:val="00861AEB"/>
    <w:rsid w:val="00864DBA"/>
    <w:rsid w:val="00871D1E"/>
    <w:rsid w:val="0087706B"/>
    <w:rsid w:val="00891490"/>
    <w:rsid w:val="008916F6"/>
    <w:rsid w:val="00891B97"/>
    <w:rsid w:val="008D04EA"/>
    <w:rsid w:val="008E07F6"/>
    <w:rsid w:val="008E1E04"/>
    <w:rsid w:val="008E2F54"/>
    <w:rsid w:val="008E659F"/>
    <w:rsid w:val="008F0097"/>
    <w:rsid w:val="008F13EC"/>
    <w:rsid w:val="00922494"/>
    <w:rsid w:val="009400EE"/>
    <w:rsid w:val="009A1E2F"/>
    <w:rsid w:val="009C1590"/>
    <w:rsid w:val="009C3EA6"/>
    <w:rsid w:val="009D2C36"/>
    <w:rsid w:val="009E4E75"/>
    <w:rsid w:val="009F41A1"/>
    <w:rsid w:val="009F54C9"/>
    <w:rsid w:val="00A401D0"/>
    <w:rsid w:val="00A749E6"/>
    <w:rsid w:val="00A82B0E"/>
    <w:rsid w:val="00A8788C"/>
    <w:rsid w:val="00A92DFF"/>
    <w:rsid w:val="00AA4483"/>
    <w:rsid w:val="00AB04ED"/>
    <w:rsid w:val="00AD2A4D"/>
    <w:rsid w:val="00B06E8C"/>
    <w:rsid w:val="00B15E93"/>
    <w:rsid w:val="00B26748"/>
    <w:rsid w:val="00B35A22"/>
    <w:rsid w:val="00B873FC"/>
    <w:rsid w:val="00BA4A67"/>
    <w:rsid w:val="00BC719D"/>
    <w:rsid w:val="00BD4DFF"/>
    <w:rsid w:val="00BF186D"/>
    <w:rsid w:val="00C07EA0"/>
    <w:rsid w:val="00C1362C"/>
    <w:rsid w:val="00C163AE"/>
    <w:rsid w:val="00C2076A"/>
    <w:rsid w:val="00C30F1A"/>
    <w:rsid w:val="00C31B78"/>
    <w:rsid w:val="00C8542A"/>
    <w:rsid w:val="00C92D31"/>
    <w:rsid w:val="00C93DDE"/>
    <w:rsid w:val="00C961F8"/>
    <w:rsid w:val="00CA1011"/>
    <w:rsid w:val="00CA68C9"/>
    <w:rsid w:val="00CB641D"/>
    <w:rsid w:val="00CC7FD2"/>
    <w:rsid w:val="00CF26C4"/>
    <w:rsid w:val="00D56CA4"/>
    <w:rsid w:val="00D6121A"/>
    <w:rsid w:val="00DD61C2"/>
    <w:rsid w:val="00DF07B8"/>
    <w:rsid w:val="00E00727"/>
    <w:rsid w:val="00E355E1"/>
    <w:rsid w:val="00E40EFF"/>
    <w:rsid w:val="00E53753"/>
    <w:rsid w:val="00ED71AE"/>
    <w:rsid w:val="00EE6406"/>
    <w:rsid w:val="00EE74E5"/>
    <w:rsid w:val="00EF043C"/>
    <w:rsid w:val="00EF2425"/>
    <w:rsid w:val="00EF6360"/>
    <w:rsid w:val="00F055B0"/>
    <w:rsid w:val="00F1042A"/>
    <w:rsid w:val="00F13B4A"/>
    <w:rsid w:val="00F1765E"/>
    <w:rsid w:val="00F30370"/>
    <w:rsid w:val="00F4019A"/>
    <w:rsid w:val="00F43AF3"/>
    <w:rsid w:val="00F75DDD"/>
    <w:rsid w:val="00FA050E"/>
    <w:rsid w:val="00FA7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BBB360"/>
  <w15:chartTrackingRefBased/>
  <w15:docId w15:val="{04E62107-C40F-CA4A-88B7-3A9E90AC3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7FD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7F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2</Pages>
  <Words>276</Words>
  <Characters>1578</Characters>
  <Application>Microsoft Office Word</Application>
  <DocSecurity>0</DocSecurity>
  <Lines>13</Lines>
  <Paragraphs>3</Paragraphs>
  <ScaleCrop>false</ScaleCrop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容琇 侯</dc:creator>
  <cp:keywords/>
  <dc:description/>
  <cp:lastModifiedBy>容琇 侯</cp:lastModifiedBy>
  <cp:revision>11</cp:revision>
  <dcterms:created xsi:type="dcterms:W3CDTF">2023-10-19T11:40:00Z</dcterms:created>
  <dcterms:modified xsi:type="dcterms:W3CDTF">2023-11-10T08:20:00Z</dcterms:modified>
</cp:coreProperties>
</file>